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F7927" w14:textId="4EDF0183" w:rsidR="00E65E92" w:rsidRDefault="000679A3" w:rsidP="000679A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79A3">
        <w:rPr>
          <w:rFonts w:ascii="Times New Roman" w:hAnsi="Times New Roman" w:cs="Times New Roman"/>
          <w:b/>
          <w:bCs/>
          <w:sz w:val="24"/>
          <w:szCs w:val="24"/>
        </w:rPr>
        <w:t xml:space="preserve">Sample of </w:t>
      </w:r>
      <w:r w:rsidR="00B3621E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0679A3">
        <w:rPr>
          <w:rFonts w:ascii="Times New Roman" w:hAnsi="Times New Roman" w:cs="Times New Roman"/>
          <w:b/>
          <w:bCs/>
          <w:sz w:val="24"/>
          <w:szCs w:val="24"/>
        </w:rPr>
        <w:t>search query</w:t>
      </w:r>
      <w:r w:rsidR="00826729">
        <w:rPr>
          <w:rFonts w:ascii="Times New Roman" w:hAnsi="Times New Roman" w:cs="Times New Roman"/>
          <w:b/>
          <w:bCs/>
          <w:sz w:val="24"/>
          <w:szCs w:val="24"/>
        </w:rPr>
        <w:t xml:space="preserve"> for August 2022</w:t>
      </w:r>
    </w:p>
    <w:p w14:paraId="42889770" w14:textId="7F842C8C" w:rsidR="000679A3" w:rsidRPr="000679A3" w:rsidRDefault="000679A3" w:rsidP="000679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9A3">
        <w:rPr>
          <w:rFonts w:ascii="Times New Roman" w:hAnsi="Times New Roman" w:cs="Times New Roman"/>
          <w:sz w:val="24"/>
          <w:szCs w:val="24"/>
        </w:rPr>
        <w:t xml:space="preserve">((("Education, Medical"[Majr] OR "medical education"[ti]) OR ("Education, Professional"[Majr:NoExp] OR "health professional education"[ti])) OR (((((((("Acad Med"[Journal]) OR "Med Educ"[Journal]) OR "Adv Health Sci Educ Theory Pract"[Journal]) OR "Med Teach"[Journal]) OR "Teach Learn Med"[Journal]) OR "J Surg Educ"[Journal]) OR "BMC Med Educ"[Journal]) OR "J Grad Med Educ"[Journal] OR "Perspectives on medical education"[Journal])) AND ("2022/6/01"[Date - Publication] : "2022/6/30"[Date - Publication]))  </w:t>
      </w:r>
    </w:p>
    <w:p w14:paraId="10EC0355" w14:textId="77777777" w:rsidR="000679A3" w:rsidRDefault="000679A3" w:rsidP="000679A3">
      <w:pPr>
        <w:spacing w:line="480" w:lineRule="auto"/>
      </w:pPr>
    </w:p>
    <w:sectPr w:rsidR="0006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A3"/>
    <w:rsid w:val="000679A3"/>
    <w:rsid w:val="00826729"/>
    <w:rsid w:val="00B3621E"/>
    <w:rsid w:val="00E6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5E978"/>
  <w15:chartTrackingRefBased/>
  <w15:docId w15:val="{80058CA6-DF0A-4EB0-A7DD-FA3966C4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488</Characters>
  <Application>Microsoft Office Word</Application>
  <DocSecurity>0</DocSecurity>
  <Lines>7</Lines>
  <Paragraphs>2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Ansari</dc:creator>
  <cp:keywords/>
  <dc:description/>
  <cp:lastModifiedBy>Amin Ansari</cp:lastModifiedBy>
  <cp:revision>4</cp:revision>
  <dcterms:created xsi:type="dcterms:W3CDTF">2024-05-03T21:39:00Z</dcterms:created>
  <dcterms:modified xsi:type="dcterms:W3CDTF">2024-05-0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96dfe2-913a-4dd9-9c59-0557a0231943</vt:lpwstr>
  </property>
</Properties>
</file>